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756"/>
        <w:tblW w:w="0" w:type="auto"/>
        <w:tblLook w:val="04A0" w:firstRow="1" w:lastRow="0" w:firstColumn="1" w:lastColumn="0" w:noHBand="0" w:noVBand="1"/>
      </w:tblPr>
      <w:tblGrid>
        <w:gridCol w:w="498"/>
        <w:gridCol w:w="3583"/>
        <w:gridCol w:w="438"/>
        <w:gridCol w:w="551"/>
        <w:gridCol w:w="2015"/>
        <w:gridCol w:w="610"/>
      </w:tblGrid>
      <w:tr w:rsidR="00F33098" w:rsidRPr="005F5F99" w14:paraId="5178B166" w14:textId="77777777" w:rsidTr="00F33098">
        <w:trPr>
          <w:trHeight w:val="87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001DD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bookmarkStart w:id="0" w:name="_Toc115080770"/>
            <w:r w:rsidRPr="005F5F9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745174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5A4A3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color w:val="000000"/>
                <w:lang w:eastAsia="en-CA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69BE5C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B88B4A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Odds Ratio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C4803F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p</w:t>
            </w:r>
          </w:p>
        </w:tc>
      </w:tr>
      <w:tr w:rsidR="00F33098" w:rsidRPr="005F5F99" w14:paraId="5BB5E4BA" w14:textId="77777777" w:rsidTr="00F33098">
        <w:trPr>
          <w:trHeight w:val="87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1E3A7EF5" w14:textId="77777777" w:rsidR="00F33098" w:rsidRPr="005F5F99" w:rsidRDefault="00F33098" w:rsidP="00F33098">
            <w:pPr>
              <w:spacing w:after="0" w:line="240" w:lineRule="auto"/>
              <w:ind w:left="113" w:right="113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proofErr w:type="spellStart"/>
            <w:r w:rsidRPr="005F5F9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posure</w:t>
            </w:r>
            <w:proofErr w:type="spellEnd"/>
            <w:r w:rsidRPr="005F5F9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 to Natural Space &lt;500m from Residence (Ref: No Natural Space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5253BDE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Atopic sensitizations 1 y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69CB3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≥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64BD5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color w:val="000000"/>
                <w:lang w:eastAsia="en-CA"/>
              </w:rPr>
              <w:t>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7E4D2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color w:val="000000"/>
                <w:lang w:eastAsia="en-CA"/>
              </w:rPr>
              <w:t>1.35 (0.85, 2.1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24034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color w:val="000000"/>
                <w:lang w:eastAsia="en-CA"/>
              </w:rPr>
              <w:t>0.2</w:t>
            </w:r>
          </w:p>
        </w:tc>
      </w:tr>
      <w:tr w:rsidR="00F33098" w:rsidRPr="005F5F99" w14:paraId="5BDECD51" w14:textId="77777777" w:rsidTr="00F33098">
        <w:trPr>
          <w:trHeight w:val="87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14AB9A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00832B2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DCB55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≥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BE2850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color w:val="000000"/>
                <w:lang w:eastAsia="en-CA"/>
              </w:rPr>
              <w:t>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1D53E3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color w:val="000000"/>
                <w:lang w:eastAsia="en-CA"/>
              </w:rPr>
              <w:t>0.68 (0.32, 1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8089A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color w:val="000000"/>
                <w:lang w:eastAsia="en-CA"/>
              </w:rPr>
              <w:t>0.33</w:t>
            </w:r>
          </w:p>
        </w:tc>
      </w:tr>
      <w:tr w:rsidR="00F33098" w:rsidRPr="005F5F99" w14:paraId="1AC56996" w14:textId="77777777" w:rsidTr="00F33098">
        <w:trPr>
          <w:trHeight w:val="87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77804F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820F0C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Atopic sensitizations 3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8099D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≥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5A619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color w:val="000000"/>
                <w:lang w:eastAsia="en-CA"/>
              </w:rPr>
              <w:t>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1F3A8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color w:val="000000"/>
                <w:lang w:eastAsia="en-CA"/>
              </w:rPr>
              <w:t>1.76 (1.04, 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D676C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03</w:t>
            </w:r>
          </w:p>
        </w:tc>
      </w:tr>
      <w:tr w:rsidR="00F33098" w:rsidRPr="005F5F99" w14:paraId="02E1FEBC" w14:textId="77777777" w:rsidTr="00F33098">
        <w:trPr>
          <w:trHeight w:val="87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060AF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C39CE19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47B95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≥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25EF8D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color w:val="000000"/>
                <w:lang w:eastAsia="en-CA"/>
              </w:rPr>
              <w:t>4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63C7B1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color w:val="000000"/>
                <w:lang w:eastAsia="en-CA"/>
              </w:rPr>
              <w:t>0.64 (0.31, 1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0B87A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color w:val="000000"/>
                <w:lang w:eastAsia="en-CA"/>
              </w:rPr>
              <w:t>0.24</w:t>
            </w:r>
          </w:p>
        </w:tc>
      </w:tr>
      <w:tr w:rsidR="00F33098" w:rsidRPr="005F5F99" w14:paraId="4DCAD46F" w14:textId="77777777" w:rsidTr="00F33098">
        <w:trPr>
          <w:trHeight w:val="57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620AE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7507766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Food atopic sensitizations 1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159C6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≥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DD2FA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color w:val="000000"/>
                <w:lang w:eastAsia="en-CA"/>
              </w:rPr>
              <w:t>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396B0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color w:val="000000"/>
                <w:lang w:eastAsia="en-CA"/>
              </w:rPr>
              <w:t>1.34 (0.81, 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8BDEB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color w:val="000000"/>
                <w:lang w:eastAsia="en-CA"/>
              </w:rPr>
              <w:t>0.25</w:t>
            </w:r>
          </w:p>
        </w:tc>
      </w:tr>
      <w:tr w:rsidR="00F33098" w:rsidRPr="005F5F99" w14:paraId="268B4914" w14:textId="77777777" w:rsidTr="00F33098">
        <w:trPr>
          <w:trHeight w:val="87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48E19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60C44E0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BB1F84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≥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B4D223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color w:val="000000"/>
                <w:lang w:eastAsia="en-CA"/>
              </w:rPr>
              <w:t>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EE51A0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color w:val="000000"/>
                <w:lang w:eastAsia="en-CA"/>
              </w:rPr>
              <w:t>0.73 (0.31, 1.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E107C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color w:val="000000"/>
                <w:lang w:eastAsia="en-CA"/>
              </w:rPr>
              <w:t>0.45</w:t>
            </w:r>
          </w:p>
        </w:tc>
      </w:tr>
      <w:tr w:rsidR="00F33098" w:rsidRPr="005F5F99" w14:paraId="28984092" w14:textId="77777777" w:rsidTr="00F33098">
        <w:trPr>
          <w:trHeight w:val="57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F4A8C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65BC53C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Food atopic sensitizations 3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A699D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≥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26535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color w:val="000000"/>
                <w:lang w:eastAsia="en-CA"/>
              </w:rPr>
              <w:t>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16C6F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color w:val="000000"/>
                <w:lang w:eastAsia="en-CA"/>
              </w:rPr>
              <w:t>1.42 (0.71, 2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9B16C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color w:val="000000"/>
                <w:lang w:eastAsia="en-CA"/>
              </w:rPr>
              <w:t>0.32</w:t>
            </w:r>
          </w:p>
        </w:tc>
      </w:tr>
      <w:tr w:rsidR="00F33098" w:rsidRPr="005F5F99" w14:paraId="2C2DEBC6" w14:textId="77777777" w:rsidTr="00F33098">
        <w:trPr>
          <w:trHeight w:val="87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F1EDB0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38722C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0D7ED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≥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E8860D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color w:val="000000"/>
                <w:lang w:eastAsia="en-CA"/>
              </w:rPr>
              <w:t>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6B6A3A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color w:val="000000"/>
                <w:lang w:eastAsia="en-CA"/>
              </w:rPr>
              <w:t>0.51 (0.23, 2.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7142D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color w:val="000000"/>
                <w:lang w:eastAsia="en-CA"/>
              </w:rPr>
              <w:t>0.73</w:t>
            </w:r>
          </w:p>
        </w:tc>
      </w:tr>
      <w:tr w:rsidR="00F33098" w:rsidRPr="005F5F99" w14:paraId="6C0364B7" w14:textId="77777777" w:rsidTr="00F33098">
        <w:trPr>
          <w:trHeight w:val="57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AD435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6BE7D2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Inhalant atopic sensitizations 1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932C9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≥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0E3E82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color w:val="000000"/>
                <w:lang w:eastAsia="en-CA"/>
              </w:rPr>
              <w:t>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0D3E0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color w:val="000000"/>
                <w:lang w:eastAsia="en-CA"/>
              </w:rPr>
              <w:t>1.05 (0.45, 2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CF943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color w:val="000000"/>
                <w:lang w:eastAsia="en-CA"/>
              </w:rPr>
              <w:t>0.92</w:t>
            </w:r>
          </w:p>
        </w:tc>
      </w:tr>
      <w:tr w:rsidR="00F33098" w:rsidRPr="005F5F99" w14:paraId="5B29B656" w14:textId="77777777" w:rsidTr="00F33098">
        <w:trPr>
          <w:trHeight w:val="57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3BB777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FA3B27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Inhalant atopic sensitizations 3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BC28BA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≥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32E14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color w:val="000000"/>
                <w:lang w:eastAsia="en-CA"/>
              </w:rPr>
              <w:t>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B8C2F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color w:val="000000"/>
                <w:lang w:eastAsia="en-CA"/>
              </w:rPr>
              <w:t>1.37 (0.78, 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DB585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color w:val="000000"/>
                <w:lang w:eastAsia="en-CA"/>
              </w:rPr>
              <w:t>0.28</w:t>
            </w:r>
          </w:p>
        </w:tc>
      </w:tr>
      <w:tr w:rsidR="00F33098" w:rsidRPr="005F5F99" w14:paraId="690DE6D4" w14:textId="77777777" w:rsidTr="00F33098">
        <w:trPr>
          <w:trHeight w:val="87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4E75E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06CF117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9E76F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 xml:space="preserve">≥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E04C56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color w:val="000000"/>
                <w:lang w:eastAsia="en-CA"/>
              </w:rPr>
              <w:t>4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DD763B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color w:val="000000"/>
                <w:lang w:eastAsia="en-CA"/>
              </w:rPr>
              <w:t>0.28 (0.09, 0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0D79FE" w14:textId="77777777" w:rsidR="00F33098" w:rsidRPr="005F5F99" w:rsidRDefault="00F33098" w:rsidP="00F3309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</w:pPr>
            <w:r w:rsidRPr="005F5F99"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0.03</w:t>
            </w:r>
          </w:p>
        </w:tc>
      </w:tr>
    </w:tbl>
    <w:p w14:paraId="235B277F" w14:textId="77777777" w:rsidR="008E6D33" w:rsidRPr="00B40BD4" w:rsidRDefault="008E6D33" w:rsidP="003615FD">
      <w:bookmarkStart w:id="1" w:name="_GoBack"/>
      <w:bookmarkEnd w:id="0"/>
      <w:bookmarkEnd w:id="1"/>
    </w:p>
    <w:p w14:paraId="0101979B" w14:textId="77777777" w:rsidR="003615FD" w:rsidRDefault="003615FD" w:rsidP="003615FD">
      <w:pPr>
        <w:rPr>
          <w:u w:val="single"/>
        </w:rPr>
      </w:pPr>
    </w:p>
    <w:p w14:paraId="3521B767" w14:textId="77777777" w:rsidR="003615FD" w:rsidRDefault="003615FD" w:rsidP="003615FD">
      <w:pPr>
        <w:rPr>
          <w:u w:val="single"/>
        </w:rPr>
      </w:pPr>
    </w:p>
    <w:p w14:paraId="6985B6B2" w14:textId="77777777" w:rsidR="003615FD" w:rsidRDefault="003615FD" w:rsidP="003615FD">
      <w:pPr>
        <w:rPr>
          <w:u w:val="single"/>
        </w:rPr>
      </w:pPr>
    </w:p>
    <w:p w14:paraId="49BEAC8F" w14:textId="77777777" w:rsidR="003615FD" w:rsidRDefault="003615FD" w:rsidP="003615FD">
      <w:pPr>
        <w:rPr>
          <w:u w:val="single"/>
        </w:rPr>
      </w:pPr>
    </w:p>
    <w:p w14:paraId="32EEBCAC" w14:textId="77777777" w:rsidR="003615FD" w:rsidRDefault="003615FD" w:rsidP="003615FD">
      <w:pPr>
        <w:rPr>
          <w:u w:val="single"/>
        </w:rPr>
      </w:pPr>
    </w:p>
    <w:p w14:paraId="0BC8DA58" w14:textId="77777777" w:rsidR="003615FD" w:rsidRDefault="003615FD" w:rsidP="003615FD">
      <w:pPr>
        <w:rPr>
          <w:u w:val="single"/>
        </w:rPr>
      </w:pPr>
    </w:p>
    <w:p w14:paraId="336D1CDD" w14:textId="77777777" w:rsidR="003615FD" w:rsidRDefault="003615FD" w:rsidP="003615FD">
      <w:pPr>
        <w:rPr>
          <w:u w:val="single"/>
        </w:rPr>
      </w:pPr>
    </w:p>
    <w:p w14:paraId="7BF91B48" w14:textId="77777777" w:rsidR="003615FD" w:rsidRDefault="003615FD" w:rsidP="003615FD">
      <w:pPr>
        <w:rPr>
          <w:u w:val="single"/>
        </w:rPr>
      </w:pPr>
    </w:p>
    <w:p w14:paraId="1E98808F" w14:textId="77777777" w:rsidR="003615FD" w:rsidRDefault="003615FD" w:rsidP="003615FD">
      <w:pPr>
        <w:rPr>
          <w:u w:val="single"/>
        </w:rPr>
      </w:pPr>
    </w:p>
    <w:p w14:paraId="5B88BAE6" w14:textId="77777777" w:rsidR="003615FD" w:rsidRDefault="003615FD" w:rsidP="003615FD">
      <w:pPr>
        <w:rPr>
          <w:u w:val="single"/>
        </w:rPr>
      </w:pPr>
    </w:p>
    <w:p w14:paraId="2776F84D" w14:textId="77777777" w:rsidR="003615FD" w:rsidRDefault="003615FD" w:rsidP="003615FD">
      <w:pPr>
        <w:rPr>
          <w:u w:val="single"/>
        </w:rPr>
      </w:pPr>
    </w:p>
    <w:p w14:paraId="1A206749" w14:textId="77777777" w:rsidR="003615FD" w:rsidRDefault="003615FD" w:rsidP="003615FD">
      <w:pPr>
        <w:rPr>
          <w:u w:val="single"/>
        </w:rPr>
      </w:pPr>
    </w:p>
    <w:p w14:paraId="68270FAB" w14:textId="77777777" w:rsidR="003615FD" w:rsidRDefault="003615FD" w:rsidP="003615FD">
      <w:pPr>
        <w:rPr>
          <w:u w:val="single"/>
        </w:rPr>
      </w:pPr>
    </w:p>
    <w:p w14:paraId="3D90FD25" w14:textId="77777777" w:rsidR="003615FD" w:rsidRDefault="003615FD" w:rsidP="003615FD">
      <w:pPr>
        <w:rPr>
          <w:u w:val="single"/>
        </w:rPr>
      </w:pPr>
    </w:p>
    <w:p w14:paraId="7E4C4F1A" w14:textId="77777777" w:rsidR="003615FD" w:rsidRDefault="003615FD" w:rsidP="003615FD">
      <w:pPr>
        <w:rPr>
          <w:u w:val="single"/>
        </w:rPr>
      </w:pPr>
    </w:p>
    <w:p w14:paraId="50839068" w14:textId="77777777" w:rsidR="003615FD" w:rsidRDefault="003615FD" w:rsidP="003615FD">
      <w:pPr>
        <w:rPr>
          <w:u w:val="single"/>
        </w:rPr>
      </w:pPr>
    </w:p>
    <w:p w14:paraId="6247B847" w14:textId="77777777" w:rsidR="003615FD" w:rsidRDefault="003615FD" w:rsidP="003615FD">
      <w:pPr>
        <w:rPr>
          <w:u w:val="single"/>
        </w:rPr>
      </w:pPr>
    </w:p>
    <w:p w14:paraId="7475551B" w14:textId="77777777" w:rsidR="003615FD" w:rsidRDefault="003615FD" w:rsidP="003615FD">
      <w:pPr>
        <w:rPr>
          <w:u w:val="single"/>
        </w:rPr>
      </w:pPr>
    </w:p>
    <w:p w14:paraId="544EDA6E" w14:textId="77777777" w:rsidR="003615FD" w:rsidRDefault="003615FD" w:rsidP="003615FD">
      <w:pPr>
        <w:rPr>
          <w:u w:val="single"/>
        </w:rPr>
      </w:pPr>
    </w:p>
    <w:p w14:paraId="28CAAC82" w14:textId="77777777" w:rsidR="008E6D33" w:rsidRDefault="008E6D33" w:rsidP="003615FD"/>
    <w:sectPr w:rsidR="008E6D33" w:rsidSect="003615FD">
      <w:footerReference w:type="default" r:id="rId7"/>
      <w:pgSz w:w="16838" w:h="23811" w:code="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FAAB5B" w14:textId="77777777" w:rsidR="00852DF7" w:rsidRDefault="00852DF7">
      <w:pPr>
        <w:spacing w:after="0" w:line="240" w:lineRule="auto"/>
      </w:pPr>
      <w:r>
        <w:separator/>
      </w:r>
    </w:p>
  </w:endnote>
  <w:endnote w:type="continuationSeparator" w:id="0">
    <w:p w14:paraId="0922EE46" w14:textId="77777777" w:rsidR="00852DF7" w:rsidRDefault="00852D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788684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D8CFEA" w14:textId="3F62D717" w:rsidR="00852DF7" w:rsidRDefault="00852DF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AD1E98" w14:textId="77777777" w:rsidR="00852DF7" w:rsidRDefault="00852D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A596B5" w14:textId="77777777" w:rsidR="00852DF7" w:rsidRDefault="00852DF7">
      <w:pPr>
        <w:spacing w:after="0" w:line="240" w:lineRule="auto"/>
      </w:pPr>
      <w:r>
        <w:separator/>
      </w:r>
    </w:p>
  </w:footnote>
  <w:footnote w:type="continuationSeparator" w:id="0">
    <w:p w14:paraId="54D3FF49" w14:textId="77777777" w:rsidR="00852DF7" w:rsidRDefault="00852D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163C78"/>
    <w:multiLevelType w:val="hybridMultilevel"/>
    <w:tmpl w:val="29506154"/>
    <w:lvl w:ilvl="0" w:tplc="69BCCAD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AC6415"/>
    <w:multiLevelType w:val="hybridMultilevel"/>
    <w:tmpl w:val="B532C118"/>
    <w:lvl w:ilvl="0" w:tplc="0E18215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1A11FD"/>
    <w:multiLevelType w:val="hybridMultilevel"/>
    <w:tmpl w:val="12BC362A"/>
    <w:lvl w:ilvl="0" w:tplc="9DCC107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5E64"/>
    <w:rsid w:val="000219FB"/>
    <w:rsid w:val="000456DD"/>
    <w:rsid w:val="00071A1A"/>
    <w:rsid w:val="0007451F"/>
    <w:rsid w:val="000F1BAE"/>
    <w:rsid w:val="000F7C12"/>
    <w:rsid w:val="00112BFD"/>
    <w:rsid w:val="00123A7C"/>
    <w:rsid w:val="001413C0"/>
    <w:rsid w:val="001924FE"/>
    <w:rsid w:val="001A607B"/>
    <w:rsid w:val="001D2F47"/>
    <w:rsid w:val="001E460F"/>
    <w:rsid w:val="002546E6"/>
    <w:rsid w:val="00264602"/>
    <w:rsid w:val="00287F4B"/>
    <w:rsid w:val="00292C89"/>
    <w:rsid w:val="002B5FB8"/>
    <w:rsid w:val="002C4D3D"/>
    <w:rsid w:val="002D3686"/>
    <w:rsid w:val="002D444B"/>
    <w:rsid w:val="002E31EF"/>
    <w:rsid w:val="003075A5"/>
    <w:rsid w:val="003130B7"/>
    <w:rsid w:val="00340EB1"/>
    <w:rsid w:val="00341203"/>
    <w:rsid w:val="003615FD"/>
    <w:rsid w:val="00397704"/>
    <w:rsid w:val="003C23BE"/>
    <w:rsid w:val="00415E64"/>
    <w:rsid w:val="00431E00"/>
    <w:rsid w:val="00434850"/>
    <w:rsid w:val="004502E2"/>
    <w:rsid w:val="00454090"/>
    <w:rsid w:val="004A57EF"/>
    <w:rsid w:val="004D2083"/>
    <w:rsid w:val="004D2C76"/>
    <w:rsid w:val="004F040D"/>
    <w:rsid w:val="005016D8"/>
    <w:rsid w:val="00515761"/>
    <w:rsid w:val="00522625"/>
    <w:rsid w:val="00536B85"/>
    <w:rsid w:val="0054791E"/>
    <w:rsid w:val="00592665"/>
    <w:rsid w:val="005F5F99"/>
    <w:rsid w:val="006230EE"/>
    <w:rsid w:val="0062554D"/>
    <w:rsid w:val="00625612"/>
    <w:rsid w:val="0064287B"/>
    <w:rsid w:val="00644AC1"/>
    <w:rsid w:val="00644FCC"/>
    <w:rsid w:val="006643A1"/>
    <w:rsid w:val="006E632C"/>
    <w:rsid w:val="00722078"/>
    <w:rsid w:val="00742B7C"/>
    <w:rsid w:val="00780C35"/>
    <w:rsid w:val="007930AF"/>
    <w:rsid w:val="007B62A1"/>
    <w:rsid w:val="00842838"/>
    <w:rsid w:val="00852DF7"/>
    <w:rsid w:val="00860D40"/>
    <w:rsid w:val="00863887"/>
    <w:rsid w:val="00885768"/>
    <w:rsid w:val="008B7B39"/>
    <w:rsid w:val="008E6D33"/>
    <w:rsid w:val="008F3C8E"/>
    <w:rsid w:val="008F6C30"/>
    <w:rsid w:val="00901820"/>
    <w:rsid w:val="0092071D"/>
    <w:rsid w:val="00925029"/>
    <w:rsid w:val="009328DA"/>
    <w:rsid w:val="0095379A"/>
    <w:rsid w:val="00961E89"/>
    <w:rsid w:val="0099246F"/>
    <w:rsid w:val="009B2504"/>
    <w:rsid w:val="009B26D3"/>
    <w:rsid w:val="009C122E"/>
    <w:rsid w:val="00A628A9"/>
    <w:rsid w:val="00A65196"/>
    <w:rsid w:val="00AC5C74"/>
    <w:rsid w:val="00AC79F3"/>
    <w:rsid w:val="00AE030F"/>
    <w:rsid w:val="00AF46FA"/>
    <w:rsid w:val="00AF7358"/>
    <w:rsid w:val="00B40BD4"/>
    <w:rsid w:val="00B51A74"/>
    <w:rsid w:val="00B608BF"/>
    <w:rsid w:val="00BE6817"/>
    <w:rsid w:val="00C31117"/>
    <w:rsid w:val="00C33D80"/>
    <w:rsid w:val="00C4234F"/>
    <w:rsid w:val="00C53141"/>
    <w:rsid w:val="00C54FBC"/>
    <w:rsid w:val="00C60B93"/>
    <w:rsid w:val="00C71CB6"/>
    <w:rsid w:val="00C97A82"/>
    <w:rsid w:val="00CB1E6A"/>
    <w:rsid w:val="00CC3AE2"/>
    <w:rsid w:val="00D41948"/>
    <w:rsid w:val="00D42463"/>
    <w:rsid w:val="00D7025A"/>
    <w:rsid w:val="00D8275E"/>
    <w:rsid w:val="00DA48CF"/>
    <w:rsid w:val="00DD4E39"/>
    <w:rsid w:val="00DD6D4F"/>
    <w:rsid w:val="00DE79B0"/>
    <w:rsid w:val="00DF26CB"/>
    <w:rsid w:val="00DF3C07"/>
    <w:rsid w:val="00E07409"/>
    <w:rsid w:val="00E22498"/>
    <w:rsid w:val="00E4074F"/>
    <w:rsid w:val="00E54050"/>
    <w:rsid w:val="00E546FF"/>
    <w:rsid w:val="00E83B5D"/>
    <w:rsid w:val="00E93946"/>
    <w:rsid w:val="00E95DCA"/>
    <w:rsid w:val="00EA151D"/>
    <w:rsid w:val="00EC2184"/>
    <w:rsid w:val="00ED7348"/>
    <w:rsid w:val="00F0487A"/>
    <w:rsid w:val="00F33098"/>
    <w:rsid w:val="00F3400D"/>
    <w:rsid w:val="00F47282"/>
    <w:rsid w:val="00F6699B"/>
    <w:rsid w:val="00F9180F"/>
    <w:rsid w:val="00FA11A7"/>
    <w:rsid w:val="00FA6C72"/>
    <w:rsid w:val="00FB0952"/>
    <w:rsid w:val="00FB573C"/>
    <w:rsid w:val="00FE3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D12D54"/>
  <w15:chartTrackingRefBased/>
  <w15:docId w15:val="{2A2F9749-8B58-46EA-A884-A65D28433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5E64"/>
  </w:style>
  <w:style w:type="paragraph" w:styleId="Heading1">
    <w:name w:val="heading 1"/>
    <w:basedOn w:val="Normal"/>
    <w:next w:val="Normal"/>
    <w:link w:val="Heading1Char"/>
    <w:uiPriority w:val="9"/>
    <w:qFormat/>
    <w:rsid w:val="003615F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15E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5E64"/>
  </w:style>
  <w:style w:type="paragraph" w:styleId="ListParagraph">
    <w:name w:val="List Paragraph"/>
    <w:basedOn w:val="Normal"/>
    <w:uiPriority w:val="34"/>
    <w:qFormat/>
    <w:rsid w:val="00415E6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15E64"/>
  </w:style>
  <w:style w:type="character" w:styleId="PlaceholderText">
    <w:name w:val="Placeholder Text"/>
    <w:basedOn w:val="DefaultParagraphFont"/>
    <w:uiPriority w:val="99"/>
    <w:semiHidden/>
    <w:rsid w:val="00415E64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415E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5E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5E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5E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5E6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15E64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15E64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5E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5E64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15E64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415E64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415E6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15E6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15E6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15E64"/>
    <w:rPr>
      <w:rFonts w:ascii="Calibri" w:hAnsi="Calibri" w:cs="Calibri"/>
      <w:noProof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15E6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15E6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15E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5E64"/>
  </w:style>
  <w:style w:type="paragraph" w:customStyle="1" w:styleId="msonormal0">
    <w:name w:val="msonormal"/>
    <w:basedOn w:val="Normal"/>
    <w:rsid w:val="00AF46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font5">
    <w:name w:val="font5"/>
    <w:basedOn w:val="Normal"/>
    <w:rsid w:val="00AF46F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8"/>
      <w:szCs w:val="18"/>
      <w:lang w:eastAsia="en-CA"/>
    </w:rPr>
  </w:style>
  <w:style w:type="paragraph" w:customStyle="1" w:styleId="font6">
    <w:name w:val="font6"/>
    <w:basedOn w:val="Normal"/>
    <w:rsid w:val="00AF46FA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8"/>
      <w:szCs w:val="18"/>
      <w:lang w:eastAsia="en-CA"/>
    </w:rPr>
  </w:style>
  <w:style w:type="paragraph" w:customStyle="1" w:styleId="font7">
    <w:name w:val="font7"/>
    <w:basedOn w:val="Normal"/>
    <w:rsid w:val="00AF46FA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18"/>
      <w:szCs w:val="18"/>
      <w:lang w:eastAsia="en-CA"/>
    </w:rPr>
  </w:style>
  <w:style w:type="paragraph" w:customStyle="1" w:styleId="xl63">
    <w:name w:val="xl63"/>
    <w:basedOn w:val="Normal"/>
    <w:rsid w:val="00AF46FA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customStyle="1" w:styleId="xl64">
    <w:name w:val="xl64"/>
    <w:basedOn w:val="Normal"/>
    <w:rsid w:val="00AF46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customStyle="1" w:styleId="xl65">
    <w:name w:val="xl65"/>
    <w:basedOn w:val="Normal"/>
    <w:rsid w:val="00AF46F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customStyle="1" w:styleId="xl66">
    <w:name w:val="xl66"/>
    <w:basedOn w:val="Normal"/>
    <w:rsid w:val="00AF46FA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customStyle="1" w:styleId="xl67">
    <w:name w:val="xl67"/>
    <w:basedOn w:val="Normal"/>
    <w:rsid w:val="00AF46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customStyle="1" w:styleId="xl68">
    <w:name w:val="xl68"/>
    <w:basedOn w:val="Normal"/>
    <w:rsid w:val="00AF46F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customStyle="1" w:styleId="xl69">
    <w:name w:val="xl69"/>
    <w:basedOn w:val="Normal"/>
    <w:rsid w:val="00AF46F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customStyle="1" w:styleId="xl70">
    <w:name w:val="xl70"/>
    <w:basedOn w:val="Normal"/>
    <w:rsid w:val="00AF46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customStyle="1" w:styleId="xl71">
    <w:name w:val="xl71"/>
    <w:basedOn w:val="Normal"/>
    <w:rsid w:val="00AF46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customStyle="1" w:styleId="xl72">
    <w:name w:val="xl72"/>
    <w:basedOn w:val="Normal"/>
    <w:rsid w:val="00AF46F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customStyle="1" w:styleId="xl73">
    <w:name w:val="xl73"/>
    <w:basedOn w:val="Normal"/>
    <w:rsid w:val="00AF46FA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customStyle="1" w:styleId="xl74">
    <w:name w:val="xl74"/>
    <w:basedOn w:val="Normal"/>
    <w:rsid w:val="00AF46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eastAsia="en-CA"/>
    </w:rPr>
  </w:style>
  <w:style w:type="paragraph" w:customStyle="1" w:styleId="xl75">
    <w:name w:val="xl75"/>
    <w:basedOn w:val="Normal"/>
    <w:rsid w:val="00AF46FA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eastAsia="en-CA"/>
    </w:rPr>
  </w:style>
  <w:style w:type="paragraph" w:customStyle="1" w:styleId="xl76">
    <w:name w:val="xl76"/>
    <w:basedOn w:val="Normal"/>
    <w:rsid w:val="004F040D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16"/>
      <w:szCs w:val="16"/>
      <w:lang w:eastAsia="en-CA"/>
    </w:rPr>
  </w:style>
  <w:style w:type="paragraph" w:customStyle="1" w:styleId="xl77">
    <w:name w:val="xl77"/>
    <w:basedOn w:val="Normal"/>
    <w:rsid w:val="004F04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CA"/>
    </w:rPr>
  </w:style>
  <w:style w:type="paragraph" w:customStyle="1" w:styleId="xl78">
    <w:name w:val="xl78"/>
    <w:basedOn w:val="Normal"/>
    <w:rsid w:val="003130B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CA"/>
    </w:rPr>
  </w:style>
  <w:style w:type="paragraph" w:customStyle="1" w:styleId="xl79">
    <w:name w:val="xl79"/>
    <w:basedOn w:val="Normal"/>
    <w:rsid w:val="00CB1E6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CA"/>
    </w:rPr>
  </w:style>
  <w:style w:type="paragraph" w:customStyle="1" w:styleId="xl80">
    <w:name w:val="xl80"/>
    <w:basedOn w:val="Normal"/>
    <w:rsid w:val="00CB1E6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CA"/>
    </w:rPr>
  </w:style>
  <w:style w:type="paragraph" w:customStyle="1" w:styleId="xl81">
    <w:name w:val="xl81"/>
    <w:basedOn w:val="Normal"/>
    <w:rsid w:val="00CB1E6A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CA"/>
    </w:rPr>
  </w:style>
  <w:style w:type="paragraph" w:customStyle="1" w:styleId="xl82">
    <w:name w:val="xl82"/>
    <w:basedOn w:val="Normal"/>
    <w:rsid w:val="00CB1E6A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6"/>
      <w:szCs w:val="16"/>
      <w:lang w:eastAsia="en-CA"/>
    </w:rPr>
  </w:style>
  <w:style w:type="character" w:customStyle="1" w:styleId="Heading1Char">
    <w:name w:val="Heading 1 Char"/>
    <w:basedOn w:val="DefaultParagraphFont"/>
    <w:link w:val="Heading1"/>
    <w:uiPriority w:val="9"/>
    <w:rsid w:val="003615FD"/>
    <w:rPr>
      <w:rFonts w:asciiTheme="majorHAnsi" w:eastAsiaTheme="majorEastAsia" w:hAnsiTheme="majorHAnsi" w:cstheme="majorBidi"/>
      <w:sz w:val="24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AC79F3"/>
    <w:pPr>
      <w:outlineLvl w:val="9"/>
    </w:pPr>
    <w:rPr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AC79F3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2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1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6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6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8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6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1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9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28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2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3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6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3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enna Buchholz</dc:creator>
  <cp:keywords/>
  <dc:description/>
  <cp:lastModifiedBy>Sarah Clarke</cp:lastModifiedBy>
  <cp:revision>4</cp:revision>
  <dcterms:created xsi:type="dcterms:W3CDTF">2022-12-01T22:10:00Z</dcterms:created>
  <dcterms:modified xsi:type="dcterms:W3CDTF">2022-12-02T05:05:00Z</dcterms:modified>
</cp:coreProperties>
</file>